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A0B334A" w14:textId="77777777" w:rsidR="00A2627F" w:rsidRDefault="00A2627F" w:rsidP="00A2627F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S1</w:t>
      </w:r>
      <w:r w:rsidRPr="00B375FA">
        <w:rPr>
          <w:rFonts w:cs="Times New Roman"/>
          <w:szCs w:val="24"/>
        </w:rPr>
        <w:t xml:space="preserve"> </w:t>
      </w:r>
      <w:r w:rsidRPr="00BA600B">
        <w:rPr>
          <w:rFonts w:cs="Times New Roman"/>
          <w:szCs w:val="24"/>
        </w:rPr>
        <w:t>- Assessment of methodological quality according to the checklist proposed by Joanna Briggs Institute for cross-sectional stud</w:t>
      </w:r>
      <w:r>
        <w:rPr>
          <w:rFonts w:cs="Times New Roman"/>
          <w:szCs w:val="24"/>
        </w:rPr>
        <w:t>ies.</w:t>
      </w:r>
    </w:p>
    <w:p w14:paraId="5A1BBB09" w14:textId="77777777" w:rsidR="003037B4" w:rsidRPr="00BA600B" w:rsidRDefault="003037B4" w:rsidP="00A2627F">
      <w:pPr>
        <w:spacing w:after="0" w:line="360" w:lineRule="auto"/>
        <w:rPr>
          <w:rFonts w:cs="Times New Roman"/>
          <w:szCs w:val="24"/>
        </w:rPr>
      </w:pPr>
    </w:p>
    <w:tbl>
      <w:tblPr>
        <w:tblStyle w:val="TableGrid"/>
        <w:tblpPr w:leftFromText="141" w:rightFromText="141" w:vertAnchor="page" w:horzAnchor="margin" w:tblpXSpec="center" w:tblpY="2626"/>
        <w:tblW w:w="15605" w:type="dxa"/>
        <w:tblLook w:val="04A0" w:firstRow="1" w:lastRow="0" w:firstColumn="1" w:lastColumn="0" w:noHBand="0" w:noVBand="1"/>
      </w:tblPr>
      <w:tblGrid>
        <w:gridCol w:w="2471"/>
        <w:gridCol w:w="1372"/>
        <w:gridCol w:w="1267"/>
        <w:gridCol w:w="1462"/>
        <w:gridCol w:w="1500"/>
        <w:gridCol w:w="1663"/>
        <w:gridCol w:w="1646"/>
        <w:gridCol w:w="1479"/>
        <w:gridCol w:w="1556"/>
        <w:gridCol w:w="1189"/>
      </w:tblGrid>
      <w:tr w:rsidR="00A2627F" w:rsidRPr="00BA600B" w14:paraId="26C20264" w14:textId="77777777" w:rsidTr="00652619">
        <w:trPr>
          <w:trHeight w:val="1193"/>
        </w:trPr>
        <w:tc>
          <w:tcPr>
            <w:tcW w:w="2471" w:type="dxa"/>
          </w:tcPr>
          <w:p w14:paraId="6ABB4FE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lastRenderedPageBreak/>
              <w:t xml:space="preserve">Auth </w:t>
            </w:r>
            <w:proofErr w:type="spellStart"/>
            <w:r w:rsidRPr="00BA600B">
              <w:rPr>
                <w:rFonts w:cs="Times New Roman"/>
                <w:szCs w:val="24"/>
              </w:rPr>
              <w:t>orYears</w:t>
            </w:r>
            <w:proofErr w:type="spellEnd"/>
          </w:p>
        </w:tc>
        <w:tc>
          <w:tcPr>
            <w:tcW w:w="1372" w:type="dxa"/>
          </w:tcPr>
          <w:p w14:paraId="2EF66A8D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1.C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>riteria for inclusion in the sample?</w:t>
            </w:r>
          </w:p>
          <w:p w14:paraId="3E627E3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267" w:type="dxa"/>
          </w:tcPr>
          <w:p w14:paraId="638FBE8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2.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 xml:space="preserve"> Study subjects and the setting described</w:t>
            </w:r>
            <w:r w:rsidRPr="00BA600B">
              <w:rPr>
                <w:rFonts w:cs="Times New Roman"/>
                <w:color w:val="000000"/>
                <w:szCs w:val="24"/>
              </w:rPr>
              <w:t xml:space="preserve">? </w:t>
            </w:r>
          </w:p>
          <w:p w14:paraId="1C8DC2C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2" w:type="dxa"/>
          </w:tcPr>
          <w:p w14:paraId="0576DFF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3.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 xml:space="preserve">  Exposure measured in a valid and reliable way</w:t>
            </w:r>
            <w:r w:rsidRPr="00BA600B">
              <w:rPr>
                <w:rFonts w:cs="Times New Roman"/>
                <w:color w:val="000000"/>
                <w:szCs w:val="24"/>
              </w:rPr>
              <w:t>?</w:t>
            </w:r>
          </w:p>
          <w:p w14:paraId="3C7A774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00" w:type="dxa"/>
          </w:tcPr>
          <w:p w14:paraId="413F686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4.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 xml:space="preserve"> Objective, standard criteria used for measurement of the condition</w:t>
            </w:r>
          </w:p>
          <w:p w14:paraId="3895812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663" w:type="dxa"/>
          </w:tcPr>
          <w:p w14:paraId="5A87819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5.C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>onfounding factors identified</w:t>
            </w:r>
            <w:r w:rsidRPr="00BA600B">
              <w:rPr>
                <w:rFonts w:cs="Times New Roman"/>
                <w:color w:val="000000"/>
                <w:szCs w:val="24"/>
              </w:rPr>
              <w:t>?</w:t>
            </w:r>
          </w:p>
          <w:p w14:paraId="1B82627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646" w:type="dxa"/>
          </w:tcPr>
          <w:p w14:paraId="7407E09E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6.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 xml:space="preserve"> Strategies to deal with confounding factors stated</w:t>
            </w:r>
            <w:r w:rsidRPr="00BA600B">
              <w:rPr>
                <w:rFonts w:cs="Times New Roman"/>
                <w:color w:val="000000"/>
                <w:szCs w:val="24"/>
              </w:rPr>
              <w:t>?</w:t>
            </w:r>
          </w:p>
          <w:p w14:paraId="6D40FD7D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79" w:type="dxa"/>
          </w:tcPr>
          <w:p w14:paraId="71499A6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7.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 xml:space="preserve"> Outcomes measured in a valid and reliable way</w:t>
            </w:r>
            <w:r w:rsidRPr="00BA600B">
              <w:rPr>
                <w:rFonts w:cs="Times New Roman"/>
                <w:color w:val="000000"/>
                <w:szCs w:val="24"/>
              </w:rPr>
              <w:t>?</w:t>
            </w:r>
          </w:p>
          <w:p w14:paraId="2FB5FE5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6" w:type="dxa"/>
          </w:tcPr>
          <w:p w14:paraId="73EC53F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8.</w:t>
            </w:r>
            <w:r w:rsidRPr="00BA600B">
              <w:rPr>
                <w:rFonts w:cs="Times New Roman"/>
                <w:color w:val="111111"/>
                <w:szCs w:val="24"/>
                <w:shd w:val="clear" w:color="auto" w:fill="FFFFFF"/>
              </w:rPr>
              <w:t>Appropriate statistical analysis use</w:t>
            </w:r>
            <w:r w:rsidRPr="00BA600B">
              <w:rPr>
                <w:rFonts w:cs="Times New Roman"/>
                <w:color w:val="000000"/>
                <w:szCs w:val="24"/>
              </w:rPr>
              <w:t>?</w:t>
            </w:r>
          </w:p>
          <w:p w14:paraId="4C5DC8D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9" w:type="dxa"/>
          </w:tcPr>
          <w:p w14:paraId="44EF2DE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verall</w:t>
            </w:r>
            <w:r>
              <w:rPr>
                <w:rFonts w:cs="Times New Roman"/>
                <w:szCs w:val="24"/>
              </w:rPr>
              <w:t xml:space="preserve"> appraiasal</w:t>
            </w:r>
          </w:p>
        </w:tc>
      </w:tr>
      <w:tr w:rsidR="00A2627F" w:rsidRPr="00BA600B" w14:paraId="733732D5" w14:textId="77777777" w:rsidTr="00652619">
        <w:trPr>
          <w:trHeight w:val="241"/>
        </w:trPr>
        <w:tc>
          <w:tcPr>
            <w:tcW w:w="2471" w:type="dxa"/>
          </w:tcPr>
          <w:p w14:paraId="7BE284A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Vaz-Fragoso et al., 2009</w:t>
            </w:r>
          </w:p>
        </w:tc>
        <w:tc>
          <w:tcPr>
            <w:tcW w:w="1372" w:type="dxa"/>
          </w:tcPr>
          <w:p w14:paraId="3C06E73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6FE0CA7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1DC4653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126BC02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4AB680F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567E487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45ADE02E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556" w:type="dxa"/>
          </w:tcPr>
          <w:p w14:paraId="3A7E295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189" w:type="dxa"/>
          </w:tcPr>
          <w:p w14:paraId="1504C64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326CC16E" w14:textId="77777777" w:rsidTr="00652619">
        <w:trPr>
          <w:trHeight w:val="226"/>
        </w:trPr>
        <w:tc>
          <w:tcPr>
            <w:tcW w:w="2471" w:type="dxa"/>
          </w:tcPr>
          <w:p w14:paraId="27A6198E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Ensrud et al., 2009</w:t>
            </w:r>
          </w:p>
        </w:tc>
        <w:tc>
          <w:tcPr>
            <w:tcW w:w="1372" w:type="dxa"/>
          </w:tcPr>
          <w:p w14:paraId="2A2F1FF3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6CE96C1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51E3AA4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260776F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076C15DD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588F65D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10440AC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1D5D79C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2615EE8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48A5A25B" w14:textId="77777777" w:rsidTr="00652619">
        <w:trPr>
          <w:trHeight w:val="241"/>
        </w:trPr>
        <w:tc>
          <w:tcPr>
            <w:tcW w:w="2471" w:type="dxa"/>
          </w:tcPr>
          <w:p w14:paraId="114573A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Moreno-Tomayo et al 2017</w:t>
            </w:r>
          </w:p>
        </w:tc>
        <w:tc>
          <w:tcPr>
            <w:tcW w:w="1372" w:type="dxa"/>
          </w:tcPr>
          <w:p w14:paraId="307192B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101695A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4D7713D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500" w:type="dxa"/>
          </w:tcPr>
          <w:p w14:paraId="6C40C41E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0BB0A8C4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646" w:type="dxa"/>
          </w:tcPr>
          <w:p w14:paraId="1347100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479" w:type="dxa"/>
          </w:tcPr>
          <w:p w14:paraId="283F294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1A1E390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147E343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Moderate</w:t>
            </w:r>
          </w:p>
        </w:tc>
      </w:tr>
      <w:tr w:rsidR="00A2627F" w:rsidRPr="00BA600B" w14:paraId="0F1CAA0B" w14:textId="77777777" w:rsidTr="00652619">
        <w:trPr>
          <w:trHeight w:val="241"/>
        </w:trPr>
        <w:tc>
          <w:tcPr>
            <w:tcW w:w="2471" w:type="dxa"/>
          </w:tcPr>
          <w:p w14:paraId="1552536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lastRenderedPageBreak/>
              <w:t>Sun et al., 2020</w:t>
            </w:r>
          </w:p>
        </w:tc>
        <w:tc>
          <w:tcPr>
            <w:tcW w:w="1372" w:type="dxa"/>
          </w:tcPr>
          <w:p w14:paraId="12556D4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724F249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613BE49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51BC4034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3DF7E734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6A6D875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06EDD91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6DAE21F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4C590B8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46A552B6" w14:textId="77777777" w:rsidTr="00652619">
        <w:trPr>
          <w:trHeight w:val="226"/>
        </w:trPr>
        <w:tc>
          <w:tcPr>
            <w:tcW w:w="2471" w:type="dxa"/>
          </w:tcPr>
          <w:p w14:paraId="59B4139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Moreno-Tomayo et al., 2020</w:t>
            </w:r>
          </w:p>
        </w:tc>
        <w:tc>
          <w:tcPr>
            <w:tcW w:w="1372" w:type="dxa"/>
          </w:tcPr>
          <w:p w14:paraId="6C60F03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5DEC055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429667A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1F1415BE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6092CED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7B1636D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1E42D86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0574E2D4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702E98B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76C64889" w14:textId="77777777" w:rsidTr="00652619">
        <w:trPr>
          <w:trHeight w:val="241"/>
        </w:trPr>
        <w:tc>
          <w:tcPr>
            <w:tcW w:w="2471" w:type="dxa"/>
          </w:tcPr>
          <w:p w14:paraId="4F62ECCE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Shih et al., 2020</w:t>
            </w:r>
          </w:p>
        </w:tc>
        <w:tc>
          <w:tcPr>
            <w:tcW w:w="1372" w:type="dxa"/>
          </w:tcPr>
          <w:p w14:paraId="212368C3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6676D71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78261D1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6936DABD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7872675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57F356E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2D5A0E7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556" w:type="dxa"/>
          </w:tcPr>
          <w:p w14:paraId="72EA0C0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17DC3ABE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0DD76C5E" w14:textId="77777777" w:rsidTr="00652619">
        <w:trPr>
          <w:trHeight w:val="241"/>
        </w:trPr>
        <w:tc>
          <w:tcPr>
            <w:tcW w:w="2471" w:type="dxa"/>
          </w:tcPr>
          <w:p w14:paraId="2FD9B4D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Alqatani et al.,2021</w:t>
            </w:r>
          </w:p>
        </w:tc>
        <w:tc>
          <w:tcPr>
            <w:tcW w:w="1372" w:type="dxa"/>
          </w:tcPr>
          <w:p w14:paraId="4DFB8CB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46526F4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638390A4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4950D6F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3D53B77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4FB1519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60945BD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556" w:type="dxa"/>
          </w:tcPr>
          <w:p w14:paraId="3693E0E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189" w:type="dxa"/>
          </w:tcPr>
          <w:p w14:paraId="6227042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2A2D207C" w14:textId="77777777" w:rsidTr="00652619">
        <w:trPr>
          <w:trHeight w:val="226"/>
        </w:trPr>
        <w:tc>
          <w:tcPr>
            <w:tcW w:w="2471" w:type="dxa"/>
          </w:tcPr>
          <w:p w14:paraId="1C6512F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Balomenos et al., 2021</w:t>
            </w:r>
          </w:p>
        </w:tc>
        <w:tc>
          <w:tcPr>
            <w:tcW w:w="1372" w:type="dxa"/>
          </w:tcPr>
          <w:p w14:paraId="6C9545C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Not</w:t>
            </w:r>
          </w:p>
        </w:tc>
        <w:tc>
          <w:tcPr>
            <w:tcW w:w="1267" w:type="dxa"/>
          </w:tcPr>
          <w:p w14:paraId="35A2B80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462" w:type="dxa"/>
          </w:tcPr>
          <w:p w14:paraId="3E7B1BE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13E9E5E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0F24995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0A1C809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027D173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13F058F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0692009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1A37F2D5" w14:textId="77777777" w:rsidTr="00652619">
        <w:trPr>
          <w:trHeight w:val="226"/>
        </w:trPr>
        <w:tc>
          <w:tcPr>
            <w:tcW w:w="2471" w:type="dxa"/>
          </w:tcPr>
          <w:p w14:paraId="2043EC0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Moreno-Tomayo</w:t>
            </w:r>
            <w:r w:rsidRPr="00BA600B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  <w:r w:rsidRPr="00BA600B">
              <w:rPr>
                <w:rFonts w:cs="Times New Roman"/>
                <w:color w:val="000000"/>
                <w:szCs w:val="24"/>
              </w:rPr>
              <w:t xml:space="preserve"> et al., 2021</w:t>
            </w:r>
          </w:p>
        </w:tc>
        <w:tc>
          <w:tcPr>
            <w:tcW w:w="1372" w:type="dxa"/>
          </w:tcPr>
          <w:p w14:paraId="68C3484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267" w:type="dxa"/>
          </w:tcPr>
          <w:p w14:paraId="26B87CF3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  <w:highlight w:val="yellow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0E9E2FC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659A987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76D6E9A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clear</w:t>
            </w:r>
          </w:p>
        </w:tc>
        <w:tc>
          <w:tcPr>
            <w:tcW w:w="1646" w:type="dxa"/>
          </w:tcPr>
          <w:p w14:paraId="2DCEE49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752459C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0E954133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0EF2F89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0ED4AA0B" w14:textId="77777777" w:rsidTr="00652619">
        <w:trPr>
          <w:trHeight w:val="226"/>
        </w:trPr>
        <w:tc>
          <w:tcPr>
            <w:tcW w:w="2471" w:type="dxa"/>
          </w:tcPr>
          <w:p w14:paraId="6F6B826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Yu et al.,2022</w:t>
            </w:r>
          </w:p>
        </w:tc>
        <w:tc>
          <w:tcPr>
            <w:tcW w:w="1372" w:type="dxa"/>
          </w:tcPr>
          <w:p w14:paraId="0A76D65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267" w:type="dxa"/>
          </w:tcPr>
          <w:p w14:paraId="0C0A1D3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462" w:type="dxa"/>
          </w:tcPr>
          <w:p w14:paraId="7B100E7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3206CCC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49EA01D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Not</w:t>
            </w:r>
          </w:p>
        </w:tc>
        <w:tc>
          <w:tcPr>
            <w:tcW w:w="1646" w:type="dxa"/>
          </w:tcPr>
          <w:p w14:paraId="3156A83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479" w:type="dxa"/>
          </w:tcPr>
          <w:p w14:paraId="64804ED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556" w:type="dxa"/>
          </w:tcPr>
          <w:p w14:paraId="295EBBB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189" w:type="dxa"/>
          </w:tcPr>
          <w:p w14:paraId="3255561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Low</w:t>
            </w:r>
          </w:p>
        </w:tc>
      </w:tr>
      <w:tr w:rsidR="00A2627F" w:rsidRPr="00BA600B" w14:paraId="5DAD5127" w14:textId="77777777" w:rsidTr="00652619">
        <w:trPr>
          <w:trHeight w:val="226"/>
        </w:trPr>
        <w:tc>
          <w:tcPr>
            <w:tcW w:w="2471" w:type="dxa"/>
          </w:tcPr>
          <w:p w14:paraId="0F8C1AE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Fan et al., 2022</w:t>
            </w:r>
          </w:p>
        </w:tc>
        <w:tc>
          <w:tcPr>
            <w:tcW w:w="1372" w:type="dxa"/>
          </w:tcPr>
          <w:p w14:paraId="0CEFC3AB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t>Yes</w:t>
            </w:r>
          </w:p>
        </w:tc>
        <w:tc>
          <w:tcPr>
            <w:tcW w:w="1267" w:type="dxa"/>
          </w:tcPr>
          <w:p w14:paraId="653224C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4FB8CB5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7F5DB08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484A28C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600B05F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21F11DB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556" w:type="dxa"/>
          </w:tcPr>
          <w:p w14:paraId="3A0CC8E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189" w:type="dxa"/>
          </w:tcPr>
          <w:p w14:paraId="1784D35D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30B784C5" w14:textId="77777777" w:rsidTr="00652619">
        <w:trPr>
          <w:trHeight w:val="226"/>
        </w:trPr>
        <w:tc>
          <w:tcPr>
            <w:tcW w:w="2471" w:type="dxa"/>
          </w:tcPr>
          <w:p w14:paraId="5D0F321D" w14:textId="77777777" w:rsidR="00A2627F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  <w:p w14:paraId="2B02606C" w14:textId="164BBB2A" w:rsidR="00A2627F" w:rsidRPr="006B6C87" w:rsidRDefault="00A2627F" w:rsidP="00652619">
            <w:pPr>
              <w:jc w:val="both"/>
              <w:rPr>
                <w:rFonts w:cs="Times New Roman"/>
              </w:rPr>
            </w:pPr>
            <w:r w:rsidRPr="006B6C87">
              <w:rPr>
                <w:rFonts w:cs="Times New Roman"/>
              </w:rPr>
              <w:t>A</w:t>
            </w:r>
            <w:r w:rsidR="003037B4">
              <w:rPr>
                <w:rFonts w:cs="Times New Roman"/>
              </w:rPr>
              <w:t>diti</w:t>
            </w:r>
            <w:r w:rsidRPr="006B6C87">
              <w:rPr>
                <w:rFonts w:cs="Times New Roman"/>
              </w:rPr>
              <w:t xml:space="preserve"> et al 2023</w:t>
            </w:r>
          </w:p>
          <w:p w14:paraId="1539D991" w14:textId="77777777" w:rsidR="00A2627F" w:rsidRPr="006B6C87" w:rsidRDefault="00A2627F" w:rsidP="00652619">
            <w:pPr>
              <w:jc w:val="both"/>
              <w:rPr>
                <w:rFonts w:cs="Times New Roman"/>
              </w:rPr>
            </w:pPr>
            <w:r w:rsidRPr="006B6C87">
              <w:rPr>
                <w:rFonts w:cs="Times New Roman"/>
              </w:rPr>
              <w:lastRenderedPageBreak/>
              <w:t>India</w:t>
            </w:r>
          </w:p>
          <w:p w14:paraId="675C4A58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72" w:type="dxa"/>
          </w:tcPr>
          <w:p w14:paraId="5A9CF46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color w:val="000000"/>
                <w:szCs w:val="24"/>
              </w:rPr>
              <w:lastRenderedPageBreak/>
              <w:t>Yes</w:t>
            </w:r>
          </w:p>
        </w:tc>
        <w:tc>
          <w:tcPr>
            <w:tcW w:w="1267" w:type="dxa"/>
          </w:tcPr>
          <w:p w14:paraId="5259C6FF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593416D4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3E5C95F6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00F1DB2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clear</w:t>
            </w:r>
          </w:p>
        </w:tc>
        <w:tc>
          <w:tcPr>
            <w:tcW w:w="1646" w:type="dxa"/>
          </w:tcPr>
          <w:p w14:paraId="597055E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459B9139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7C1F2001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511BC092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  <w:tr w:rsidR="00A2627F" w:rsidRPr="00BA600B" w14:paraId="32AD7BA0" w14:textId="77777777" w:rsidTr="00652619">
        <w:trPr>
          <w:trHeight w:val="226"/>
        </w:trPr>
        <w:tc>
          <w:tcPr>
            <w:tcW w:w="2471" w:type="dxa"/>
          </w:tcPr>
          <w:p w14:paraId="0B6D4A58" w14:textId="7257F320" w:rsidR="00A2627F" w:rsidRPr="006B6C87" w:rsidRDefault="00A2627F" w:rsidP="00652619">
            <w:pPr>
              <w:jc w:val="both"/>
              <w:rPr>
                <w:rFonts w:cs="Times New Roman"/>
              </w:rPr>
            </w:pPr>
            <w:r w:rsidRPr="006B6C87">
              <w:rPr>
                <w:rFonts w:cs="Times New Roman"/>
              </w:rPr>
              <w:t>M</w:t>
            </w:r>
            <w:r w:rsidR="003037B4">
              <w:rPr>
                <w:rFonts w:cs="Times New Roman"/>
              </w:rPr>
              <w:t>izuno</w:t>
            </w:r>
            <w:r w:rsidRPr="006B6C87">
              <w:rPr>
                <w:rFonts w:cs="Times New Roman"/>
              </w:rPr>
              <w:t xml:space="preserve"> et al 2023</w:t>
            </w:r>
          </w:p>
          <w:p w14:paraId="7AC9BE19" w14:textId="77777777" w:rsidR="00A2627F" w:rsidRPr="006B6C87" w:rsidRDefault="00A2627F" w:rsidP="00652619">
            <w:pPr>
              <w:jc w:val="both"/>
              <w:rPr>
                <w:rFonts w:cs="Times New Roman"/>
              </w:rPr>
            </w:pPr>
            <w:r w:rsidRPr="006B6C87">
              <w:rPr>
                <w:rFonts w:cs="Times New Roman"/>
              </w:rPr>
              <w:t>Japan</w:t>
            </w:r>
          </w:p>
          <w:p w14:paraId="288EC4C3" w14:textId="77777777" w:rsidR="00A2627F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72" w:type="dxa"/>
          </w:tcPr>
          <w:p w14:paraId="081F341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color w:val="000000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267" w:type="dxa"/>
          </w:tcPr>
          <w:p w14:paraId="301E72F5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62" w:type="dxa"/>
          </w:tcPr>
          <w:p w14:paraId="1B2CEC9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00" w:type="dxa"/>
          </w:tcPr>
          <w:p w14:paraId="257DDAB7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63" w:type="dxa"/>
          </w:tcPr>
          <w:p w14:paraId="683C613D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646" w:type="dxa"/>
          </w:tcPr>
          <w:p w14:paraId="6F6B5B4A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479" w:type="dxa"/>
          </w:tcPr>
          <w:p w14:paraId="049A28F0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556" w:type="dxa"/>
          </w:tcPr>
          <w:p w14:paraId="292126D4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Yes</w:t>
            </w:r>
          </w:p>
        </w:tc>
        <w:tc>
          <w:tcPr>
            <w:tcW w:w="1189" w:type="dxa"/>
          </w:tcPr>
          <w:p w14:paraId="77DB49DC" w14:textId="77777777" w:rsidR="00A2627F" w:rsidRPr="00BA600B" w:rsidRDefault="00A2627F" w:rsidP="00652619">
            <w:pPr>
              <w:spacing w:line="360" w:lineRule="auto"/>
              <w:rPr>
                <w:rFonts w:cs="Times New Roman"/>
                <w:szCs w:val="24"/>
              </w:rPr>
            </w:pPr>
            <w:r w:rsidRPr="00BA600B">
              <w:rPr>
                <w:rFonts w:cs="Times New Roman"/>
                <w:szCs w:val="24"/>
              </w:rPr>
              <w:t>High</w:t>
            </w:r>
          </w:p>
        </w:tc>
      </w:tr>
    </w:tbl>
    <w:p w14:paraId="12B8AD46" w14:textId="77777777" w:rsidR="00A2627F" w:rsidRPr="00BA600B" w:rsidRDefault="00A2627F" w:rsidP="00A2627F">
      <w:pPr>
        <w:spacing w:line="360" w:lineRule="auto"/>
        <w:rPr>
          <w:rFonts w:cs="Times New Roman"/>
          <w:szCs w:val="24"/>
        </w:rPr>
      </w:pPr>
    </w:p>
    <w:p w14:paraId="51DC0842" w14:textId="77777777" w:rsidR="00A2627F" w:rsidRPr="00BA600B" w:rsidRDefault="00A2627F" w:rsidP="00A2627F">
      <w:pPr>
        <w:rPr>
          <w:rFonts w:cs="Times New Roman"/>
          <w:szCs w:val="24"/>
        </w:rPr>
      </w:pPr>
    </w:p>
    <w:p w14:paraId="01359DCD" w14:textId="77777777" w:rsidR="00A2627F" w:rsidRPr="00BA600B" w:rsidRDefault="00A2627F" w:rsidP="00A2627F">
      <w:pPr>
        <w:spacing w:line="360" w:lineRule="auto"/>
        <w:rPr>
          <w:rFonts w:cs="Times New Roman"/>
          <w:szCs w:val="24"/>
        </w:rPr>
      </w:pPr>
    </w:p>
    <w:p w14:paraId="00F38271" w14:textId="77777777" w:rsidR="00A2627F" w:rsidRDefault="00A2627F" w:rsidP="00A2627F">
      <w:pPr>
        <w:rPr>
          <w:rFonts w:cs="Times New Roman"/>
          <w:szCs w:val="24"/>
        </w:rPr>
      </w:pPr>
    </w:p>
    <w:p w14:paraId="18DFC8AD" w14:textId="77777777" w:rsidR="00A2627F" w:rsidRDefault="00A2627F" w:rsidP="00A2627F">
      <w:pPr>
        <w:rPr>
          <w:rFonts w:cs="Times New Roman"/>
          <w:szCs w:val="24"/>
        </w:rPr>
      </w:pPr>
    </w:p>
    <w:p w14:paraId="5C22467C" w14:textId="77777777" w:rsidR="00A2627F" w:rsidRDefault="00A2627F" w:rsidP="00A2627F">
      <w:pPr>
        <w:rPr>
          <w:rFonts w:cs="Times New Roman"/>
          <w:szCs w:val="24"/>
        </w:rPr>
        <w:sectPr w:rsidR="00A2627F" w:rsidSect="00A2627F">
          <w:headerReference w:type="default" r:id="rId12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9F6E5FE" w14:textId="77777777" w:rsidR="00A2627F" w:rsidRPr="00987B09" w:rsidRDefault="00A2627F" w:rsidP="00A2627F">
      <w:pPr>
        <w:rPr>
          <w:rFonts w:cs="Times New Roman"/>
        </w:rPr>
      </w:pPr>
      <w:r>
        <w:rPr>
          <w:rFonts w:cs="Times New Roman"/>
        </w:rPr>
        <w:lastRenderedPageBreak/>
        <w:t>Table S2</w:t>
      </w:r>
      <w:r w:rsidRPr="00B375FA">
        <w:rPr>
          <w:rFonts w:cs="Times New Roman"/>
        </w:rPr>
        <w:t xml:space="preserve"> </w:t>
      </w:r>
      <w:r w:rsidRPr="00987B09">
        <w:rPr>
          <w:rFonts w:cs="Times New Roman"/>
        </w:rPr>
        <w:t xml:space="preserve">- </w:t>
      </w:r>
      <w:r w:rsidRPr="00E42B0B">
        <w:rPr>
          <w:rFonts w:cs="Times New Roman"/>
        </w:rPr>
        <w:t>Assessment of methodological quality according to the checklist proposed by Joanna Briggs Institute for cohort stud</w:t>
      </w:r>
      <w:r>
        <w:rPr>
          <w:rFonts w:cs="Times New Roman"/>
        </w:rPr>
        <w:t>ies.</w:t>
      </w:r>
    </w:p>
    <w:tbl>
      <w:tblPr>
        <w:tblStyle w:val="TableGrid"/>
        <w:tblpPr w:leftFromText="141" w:rightFromText="141" w:vertAnchor="page" w:horzAnchor="margin" w:tblpXSpec="center" w:tblpY="2476"/>
        <w:tblW w:w="9493" w:type="dxa"/>
        <w:tblLook w:val="04A0" w:firstRow="1" w:lastRow="0" w:firstColumn="1" w:lastColumn="0" w:noHBand="0" w:noVBand="1"/>
      </w:tblPr>
      <w:tblGrid>
        <w:gridCol w:w="5016"/>
        <w:gridCol w:w="1011"/>
        <w:gridCol w:w="1165"/>
        <w:gridCol w:w="1308"/>
        <w:gridCol w:w="993"/>
      </w:tblGrid>
      <w:tr w:rsidR="00A2627F" w:rsidRPr="00597AC8" w14:paraId="102EAEEA" w14:textId="77777777" w:rsidTr="00652619">
        <w:tc>
          <w:tcPr>
            <w:tcW w:w="5016" w:type="dxa"/>
          </w:tcPr>
          <w:p w14:paraId="7FE20275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1C8543C2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rPr>
                <w:color w:val="000000"/>
              </w:rPr>
              <w:t>Ensrud et al., 2012</w:t>
            </w:r>
          </w:p>
        </w:tc>
        <w:tc>
          <w:tcPr>
            <w:tcW w:w="0" w:type="auto"/>
          </w:tcPr>
          <w:p w14:paraId="3F8529B1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Nemoto et al 2020</w:t>
            </w:r>
          </w:p>
        </w:tc>
        <w:tc>
          <w:tcPr>
            <w:tcW w:w="1308" w:type="dxa"/>
          </w:tcPr>
          <w:p w14:paraId="729D3853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Moreno-</w:t>
            </w:r>
            <w:proofErr w:type="spellStart"/>
            <w:r w:rsidRPr="00597AC8">
              <w:t>Tomayo</w:t>
            </w:r>
            <w:r w:rsidRPr="00597AC8">
              <w:rPr>
                <w:vertAlign w:val="superscript"/>
              </w:rPr>
              <w:t>a</w:t>
            </w:r>
            <w:proofErr w:type="spellEnd"/>
            <w:r w:rsidRPr="00597AC8">
              <w:t xml:space="preserve"> et al., 2021</w:t>
            </w:r>
          </w:p>
        </w:tc>
        <w:tc>
          <w:tcPr>
            <w:tcW w:w="993" w:type="dxa"/>
          </w:tcPr>
          <w:p w14:paraId="1486BDDE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Chen et al., 2022</w:t>
            </w:r>
          </w:p>
        </w:tc>
      </w:tr>
      <w:tr w:rsidR="00A2627F" w:rsidRPr="00597AC8" w14:paraId="34C08EE2" w14:textId="77777777" w:rsidTr="00652619">
        <w:tc>
          <w:tcPr>
            <w:tcW w:w="5016" w:type="dxa"/>
          </w:tcPr>
          <w:p w14:paraId="69F90280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 xml:space="preserve">1-The </w:t>
            </w:r>
            <w:r w:rsidRPr="00597AC8">
              <w:rPr>
                <w:rFonts w:cs="Times New Roman"/>
                <w:color w:val="111111"/>
                <w:szCs w:val="24"/>
                <w:shd w:val="clear" w:color="auto" w:fill="FFFFFF"/>
              </w:rPr>
              <w:t>two groups similar and recruited from the same population</w:t>
            </w:r>
            <w:r w:rsidRPr="00597AC8">
              <w:rPr>
                <w:rFonts w:cs="Times New Roman"/>
                <w:szCs w:val="24"/>
              </w:rPr>
              <w:t>?</w:t>
            </w:r>
          </w:p>
          <w:p w14:paraId="10E1CAE2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1310689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10D485B9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1308" w:type="dxa"/>
          </w:tcPr>
          <w:p w14:paraId="441AB66A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4FD4E0CA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0BDC1B1B" w14:textId="77777777" w:rsidTr="00652619">
        <w:tc>
          <w:tcPr>
            <w:tcW w:w="5016" w:type="dxa"/>
          </w:tcPr>
          <w:p w14:paraId="5A364459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2-</w:t>
            </w:r>
            <w:r w:rsidRPr="00597AC8">
              <w:rPr>
                <w:rFonts w:cs="Times New Roman"/>
                <w:color w:val="111111"/>
                <w:szCs w:val="24"/>
                <w:shd w:val="clear" w:color="auto" w:fill="FFFFFF"/>
              </w:rPr>
              <w:t xml:space="preserve"> The exposures measured similarly to assign people to both exposed and unexposed groups</w:t>
            </w:r>
            <w:r w:rsidRPr="00597AC8">
              <w:rPr>
                <w:rFonts w:cs="Times New Roman"/>
                <w:szCs w:val="24"/>
              </w:rPr>
              <w:t>?</w:t>
            </w:r>
          </w:p>
          <w:p w14:paraId="6EE8F8C6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7A9CBA17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699BEF6D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1308" w:type="dxa"/>
          </w:tcPr>
          <w:p w14:paraId="1E3D182B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28D4EEDB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2928A73C" w14:textId="77777777" w:rsidTr="00652619">
        <w:tc>
          <w:tcPr>
            <w:tcW w:w="5016" w:type="dxa"/>
          </w:tcPr>
          <w:p w14:paraId="1608A298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3- Exposure was measured validly and reliably?</w:t>
            </w:r>
          </w:p>
          <w:p w14:paraId="64525524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4599418F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2374F1FA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1308" w:type="dxa"/>
          </w:tcPr>
          <w:p w14:paraId="5873D44B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6EA41E3B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0DFE10C6" w14:textId="77777777" w:rsidTr="00652619">
        <w:tc>
          <w:tcPr>
            <w:tcW w:w="5016" w:type="dxa"/>
          </w:tcPr>
          <w:p w14:paraId="17A46E8F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4- Confounding factors were identified?</w:t>
            </w:r>
          </w:p>
          <w:p w14:paraId="1A321B8C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0F579B29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2EE82A72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1308" w:type="dxa"/>
          </w:tcPr>
          <w:p w14:paraId="1BB113E2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73548EFA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</w:tr>
      <w:tr w:rsidR="00A2627F" w:rsidRPr="00597AC8" w14:paraId="02F09F36" w14:textId="77777777" w:rsidTr="00652619">
        <w:tc>
          <w:tcPr>
            <w:tcW w:w="5016" w:type="dxa"/>
          </w:tcPr>
          <w:p w14:paraId="66D62A75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5- Strategies for dealing with confounding factors were stated?</w:t>
            </w:r>
          </w:p>
          <w:p w14:paraId="4127C2FD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2D7040BF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4670BB40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  <w:tc>
          <w:tcPr>
            <w:tcW w:w="1308" w:type="dxa"/>
          </w:tcPr>
          <w:p w14:paraId="6DCC543F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52C8F876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466DFB13" w14:textId="77777777" w:rsidTr="00652619">
        <w:tc>
          <w:tcPr>
            <w:tcW w:w="5016" w:type="dxa"/>
          </w:tcPr>
          <w:p w14:paraId="64189403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6- Were the groups/participants free from the outcome at the beginning of the study (or at the time of exposure)?</w:t>
            </w:r>
          </w:p>
          <w:p w14:paraId="1DF3162E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11A69A16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3F71FA62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1308" w:type="dxa"/>
          </w:tcPr>
          <w:p w14:paraId="129F6AE1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08D3F516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6AB29CC9" w14:textId="77777777" w:rsidTr="00652619">
        <w:tc>
          <w:tcPr>
            <w:tcW w:w="5016" w:type="dxa"/>
          </w:tcPr>
          <w:p w14:paraId="0445D695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lastRenderedPageBreak/>
              <w:t>7- Results were measured validly and reliably?</w:t>
            </w:r>
          </w:p>
          <w:p w14:paraId="0645BAF8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3C226F58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1016661A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1308" w:type="dxa"/>
          </w:tcPr>
          <w:p w14:paraId="4657B2D6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2D7488D8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40B1D55F" w14:textId="77777777" w:rsidTr="00652619">
        <w:tc>
          <w:tcPr>
            <w:tcW w:w="5016" w:type="dxa"/>
          </w:tcPr>
          <w:p w14:paraId="6135AE73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8- Follow-up time was reported to be long enough for results to occur?</w:t>
            </w:r>
          </w:p>
          <w:p w14:paraId="63724D0A" w14:textId="77777777" w:rsidR="00A2627F" w:rsidRPr="00597AC8" w:rsidRDefault="00A2627F" w:rsidP="00652619">
            <w:pPr>
              <w:pStyle w:val="ListParagraph"/>
              <w:ind w:left="0"/>
            </w:pPr>
          </w:p>
        </w:tc>
        <w:tc>
          <w:tcPr>
            <w:tcW w:w="0" w:type="auto"/>
          </w:tcPr>
          <w:p w14:paraId="33025B9D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  <w:tc>
          <w:tcPr>
            <w:tcW w:w="0" w:type="auto"/>
          </w:tcPr>
          <w:p w14:paraId="7C816DD9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1308" w:type="dxa"/>
          </w:tcPr>
          <w:p w14:paraId="0C60198B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  <w:tc>
          <w:tcPr>
            <w:tcW w:w="993" w:type="dxa"/>
          </w:tcPr>
          <w:p w14:paraId="5DC098C6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4D12DFC6" w14:textId="77777777" w:rsidTr="00652619">
        <w:tc>
          <w:tcPr>
            <w:tcW w:w="5016" w:type="dxa"/>
          </w:tcPr>
          <w:p w14:paraId="01537781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9- Follow-up was complete and, if not, reasons for loss to follow-up were described and explored?</w:t>
            </w:r>
          </w:p>
          <w:p w14:paraId="7A1C491B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A2D8852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2FD38C61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  <w:tc>
          <w:tcPr>
            <w:tcW w:w="1308" w:type="dxa"/>
          </w:tcPr>
          <w:p w14:paraId="61BD2FDD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31E22E31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4E8ADCEF" w14:textId="77777777" w:rsidTr="00652619">
        <w:tc>
          <w:tcPr>
            <w:tcW w:w="5016" w:type="dxa"/>
          </w:tcPr>
          <w:p w14:paraId="681F7DD4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>10- Strategies were used to address incomplete follow-up?</w:t>
            </w:r>
          </w:p>
          <w:p w14:paraId="1B2B121F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E62FC83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167E11D9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  <w:tc>
          <w:tcPr>
            <w:tcW w:w="1308" w:type="dxa"/>
          </w:tcPr>
          <w:p w14:paraId="7D7F66A7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  <w:tc>
          <w:tcPr>
            <w:tcW w:w="993" w:type="dxa"/>
          </w:tcPr>
          <w:p w14:paraId="1B92170C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0B9314D0" w14:textId="77777777" w:rsidTr="00652619">
        <w:tc>
          <w:tcPr>
            <w:tcW w:w="5016" w:type="dxa"/>
          </w:tcPr>
          <w:p w14:paraId="404A91CB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 xml:space="preserve">11- </w:t>
            </w:r>
            <w:r w:rsidRPr="00597AC8">
              <w:rPr>
                <w:rFonts w:cs="Times New Roman"/>
                <w:color w:val="111111"/>
                <w:szCs w:val="24"/>
                <w:shd w:val="clear" w:color="auto" w:fill="FFFFFF"/>
              </w:rPr>
              <w:t>Strategies to address incomplete follow up utilized</w:t>
            </w:r>
            <w:r w:rsidRPr="00597AC8">
              <w:rPr>
                <w:rFonts w:cs="Times New Roman"/>
                <w:szCs w:val="24"/>
              </w:rPr>
              <w:t>?</w:t>
            </w:r>
          </w:p>
          <w:p w14:paraId="07C7F1D7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C957776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0" w:type="auto"/>
          </w:tcPr>
          <w:p w14:paraId="2D149FBE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Unclear</w:t>
            </w:r>
          </w:p>
        </w:tc>
        <w:tc>
          <w:tcPr>
            <w:tcW w:w="1308" w:type="dxa"/>
          </w:tcPr>
          <w:p w14:paraId="0B410681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  <w:tc>
          <w:tcPr>
            <w:tcW w:w="993" w:type="dxa"/>
          </w:tcPr>
          <w:p w14:paraId="58A34B78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Yes</w:t>
            </w:r>
          </w:p>
        </w:tc>
      </w:tr>
      <w:tr w:rsidR="00A2627F" w:rsidRPr="00597AC8" w14:paraId="46DCF7DC" w14:textId="77777777" w:rsidTr="00652619">
        <w:tc>
          <w:tcPr>
            <w:tcW w:w="5016" w:type="dxa"/>
          </w:tcPr>
          <w:p w14:paraId="2492175A" w14:textId="77777777" w:rsidR="00A2627F" w:rsidRPr="00597AC8" w:rsidRDefault="00A2627F" w:rsidP="00652619">
            <w:pPr>
              <w:rPr>
                <w:rFonts w:cs="Times New Roman"/>
                <w:szCs w:val="24"/>
              </w:rPr>
            </w:pPr>
            <w:r w:rsidRPr="00597AC8">
              <w:rPr>
                <w:rFonts w:cs="Times New Roman"/>
                <w:szCs w:val="24"/>
              </w:rPr>
              <w:t xml:space="preserve">Overall </w:t>
            </w:r>
            <w:r>
              <w:rPr>
                <w:rFonts w:cs="Times New Roman"/>
                <w:szCs w:val="24"/>
              </w:rPr>
              <w:t>appraiasal</w:t>
            </w:r>
          </w:p>
        </w:tc>
        <w:tc>
          <w:tcPr>
            <w:tcW w:w="0" w:type="auto"/>
          </w:tcPr>
          <w:p w14:paraId="13969C7C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High</w:t>
            </w:r>
          </w:p>
        </w:tc>
        <w:tc>
          <w:tcPr>
            <w:tcW w:w="0" w:type="auto"/>
          </w:tcPr>
          <w:p w14:paraId="13FDEAC9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Moderate</w:t>
            </w:r>
          </w:p>
        </w:tc>
        <w:tc>
          <w:tcPr>
            <w:tcW w:w="1308" w:type="dxa"/>
          </w:tcPr>
          <w:p w14:paraId="0F24DB2B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High</w:t>
            </w:r>
          </w:p>
        </w:tc>
        <w:tc>
          <w:tcPr>
            <w:tcW w:w="993" w:type="dxa"/>
          </w:tcPr>
          <w:p w14:paraId="13F8B24D" w14:textId="77777777" w:rsidR="00A2627F" w:rsidRPr="00597AC8" w:rsidRDefault="00A2627F" w:rsidP="00652619">
            <w:pPr>
              <w:pStyle w:val="ListParagraph"/>
              <w:ind w:left="0"/>
            </w:pPr>
            <w:r w:rsidRPr="00597AC8">
              <w:t>High</w:t>
            </w:r>
          </w:p>
        </w:tc>
      </w:tr>
    </w:tbl>
    <w:p w14:paraId="261D7C21" w14:textId="77777777" w:rsidR="00A2627F" w:rsidRDefault="00A2627F" w:rsidP="00A2627F">
      <w:pPr>
        <w:rPr>
          <w:rFonts w:cs="Times New Roman"/>
          <w:szCs w:val="24"/>
        </w:rPr>
      </w:pPr>
    </w:p>
    <w:p w14:paraId="542FC339" w14:textId="77777777" w:rsidR="00A2627F" w:rsidRPr="00C92167" w:rsidRDefault="00A2627F" w:rsidP="00A2627F">
      <w:pPr>
        <w:rPr>
          <w:rFonts w:cs="Times New Roman"/>
          <w:szCs w:val="24"/>
        </w:rPr>
      </w:pPr>
    </w:p>
    <w:p w14:paraId="47613540" w14:textId="77777777" w:rsidR="00A2627F" w:rsidRPr="00C92167" w:rsidRDefault="00A2627F" w:rsidP="00A2627F">
      <w:pPr>
        <w:pStyle w:val="ListParagraph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56F4E4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2627F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F7FB8" w14:textId="77777777" w:rsidR="00070AFE" w:rsidRDefault="00070AFE" w:rsidP="00117666">
      <w:pPr>
        <w:spacing w:after="0"/>
      </w:pPr>
      <w:r>
        <w:separator/>
      </w:r>
    </w:p>
  </w:endnote>
  <w:endnote w:type="continuationSeparator" w:id="0">
    <w:p w14:paraId="160A5787" w14:textId="77777777" w:rsidR="00070AFE" w:rsidRDefault="00070A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D481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48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D481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481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80DE7" w14:textId="77777777" w:rsidR="00070AFE" w:rsidRDefault="00070AFE" w:rsidP="00117666">
      <w:pPr>
        <w:spacing w:after="0"/>
      </w:pPr>
      <w:r>
        <w:separator/>
      </w:r>
    </w:p>
  </w:footnote>
  <w:footnote w:type="continuationSeparator" w:id="0">
    <w:p w14:paraId="2E7C553E" w14:textId="77777777" w:rsidR="00070AFE" w:rsidRDefault="00070A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44C664" w14:textId="77777777" w:rsidR="00A2627F" w:rsidRDefault="00A262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D481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D481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0AFE"/>
    <w:rsid w:val="00077D53"/>
    <w:rsid w:val="00105FD9"/>
    <w:rsid w:val="00117666"/>
    <w:rsid w:val="00137004"/>
    <w:rsid w:val="001549D3"/>
    <w:rsid w:val="00160065"/>
    <w:rsid w:val="00177D84"/>
    <w:rsid w:val="00245BB4"/>
    <w:rsid w:val="00267D18"/>
    <w:rsid w:val="002868E2"/>
    <w:rsid w:val="002869C3"/>
    <w:rsid w:val="002936E4"/>
    <w:rsid w:val="002B4A57"/>
    <w:rsid w:val="002C74CA"/>
    <w:rsid w:val="003037B4"/>
    <w:rsid w:val="003544FB"/>
    <w:rsid w:val="00367526"/>
    <w:rsid w:val="003D2D47"/>
    <w:rsid w:val="003D2F2D"/>
    <w:rsid w:val="00401590"/>
    <w:rsid w:val="00447801"/>
    <w:rsid w:val="00452E9C"/>
    <w:rsid w:val="004735C8"/>
    <w:rsid w:val="00486CA2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134"/>
    <w:rsid w:val="00790BB3"/>
    <w:rsid w:val="007C206C"/>
    <w:rsid w:val="007D481E"/>
    <w:rsid w:val="00803D24"/>
    <w:rsid w:val="00817DD6"/>
    <w:rsid w:val="008700D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627F"/>
    <w:rsid w:val="00A569CD"/>
    <w:rsid w:val="00A65B04"/>
    <w:rsid w:val="00AB5EE2"/>
    <w:rsid w:val="00AB6715"/>
    <w:rsid w:val="00B1671E"/>
    <w:rsid w:val="00B25EB8"/>
    <w:rsid w:val="00B354E1"/>
    <w:rsid w:val="00B37F4D"/>
    <w:rsid w:val="00C5027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05</Words>
  <Characters>2314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4</cp:revision>
  <cp:lastPrinted>2013-10-03T12:51:00Z</cp:lastPrinted>
  <dcterms:created xsi:type="dcterms:W3CDTF">2025-02-06T01:09:00Z</dcterms:created>
  <dcterms:modified xsi:type="dcterms:W3CDTF">2025-02-1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